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711" w:rsidRDefault="001B7711" w:rsidP="001B771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Times New Roman" w:hAnsi="Times New Roman" w:cs="Times New Roman"/>
          <w:b/>
        </w:rPr>
      </w:pPr>
      <w:r w:rsidRPr="00082186">
        <w:rPr>
          <w:rFonts w:ascii="Times New Roman" w:hAnsi="Times New Roman" w:cs="Times New Roman"/>
          <w:b/>
        </w:rPr>
        <w:t xml:space="preserve">S2Appendix. </w:t>
      </w:r>
      <w:proofErr w:type="spellStart"/>
      <w:r w:rsidRPr="00082186">
        <w:rPr>
          <w:rFonts w:ascii="Times New Roman" w:hAnsi="Times New Roman" w:cs="Times New Roman"/>
          <w:b/>
        </w:rPr>
        <w:t>Stamm’s</w:t>
      </w:r>
      <w:proofErr w:type="spellEnd"/>
      <w:r w:rsidRPr="00082186">
        <w:rPr>
          <w:rFonts w:ascii="Times New Roman" w:hAnsi="Times New Roman" w:cs="Times New Roman"/>
          <w:b/>
        </w:rPr>
        <w:t xml:space="preserve"> ProQOL V-5  </w:t>
      </w:r>
    </w:p>
    <w:tbl>
      <w:tblPr>
        <w:tblStyle w:val="TableGrid"/>
        <w:tblW w:w="0" w:type="auto"/>
        <w:tblInd w:w="640" w:type="dxa"/>
        <w:tblLayout w:type="fixed"/>
        <w:tblLook w:val="04A0" w:firstRow="1" w:lastRow="0" w:firstColumn="1" w:lastColumn="0" w:noHBand="0" w:noVBand="1"/>
      </w:tblPr>
      <w:tblGrid>
        <w:gridCol w:w="4328"/>
        <w:gridCol w:w="810"/>
        <w:gridCol w:w="900"/>
        <w:gridCol w:w="1260"/>
        <w:gridCol w:w="810"/>
        <w:gridCol w:w="828"/>
      </w:tblGrid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</w:rPr>
              <w:t xml:space="preserve">Items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  <w:bCs/>
              </w:rPr>
              <w:t>Rarely</w:t>
            </w: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  <w:bCs/>
              </w:rPr>
              <w:t>Sometimes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  <w:bCs/>
              </w:rPr>
              <w:t>Often</w:t>
            </w: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62E9D">
              <w:rPr>
                <w:rFonts w:ascii="Times New Roman" w:hAnsi="Times New Roman" w:cs="Times New Roman"/>
                <w:b/>
                <w:bCs/>
              </w:rPr>
              <w:t>Very Often</w:t>
            </w: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am preoccupied with more than one person I help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>I jump or am startled by unexpected sounds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find it difficult to separate my personal life from my life as a care-giver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think that I might have been affected by the traumatic stress of those I help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Because of my work, I have felt ‗on edge‖ about various things. 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feel depressed because of the traumatic experiences of the people I help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feel as though I am experiencing the trauma of someone I have helped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avoid certain activities or situations because they remind me of frightening experiences of the clients I help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b/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As a result of my work, I have intrusive, frightening thoughts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1B7711" w:rsidRPr="00362E9D" w:rsidTr="00E23C48">
        <w:tc>
          <w:tcPr>
            <w:tcW w:w="4328" w:type="dxa"/>
          </w:tcPr>
          <w:p w:rsidR="001B7711" w:rsidRPr="00362E9D" w:rsidRDefault="001B7711" w:rsidP="00E23C48">
            <w:pPr>
              <w:pStyle w:val="Default"/>
              <w:rPr>
                <w:sz w:val="22"/>
                <w:szCs w:val="22"/>
              </w:rPr>
            </w:pPr>
            <w:r w:rsidRPr="00362E9D">
              <w:rPr>
                <w:sz w:val="22"/>
                <w:szCs w:val="22"/>
              </w:rPr>
              <w:t xml:space="preserve">I can‘t recall important parts of my work with trauma victims </w:t>
            </w: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</w:tcPr>
          <w:p w:rsidR="001B7711" w:rsidRPr="00362E9D" w:rsidRDefault="001B7711" w:rsidP="00E23C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</w:tbl>
    <w:p w:rsidR="001B7711" w:rsidRPr="00082186" w:rsidRDefault="001B7711" w:rsidP="001B771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Times New Roman" w:hAnsi="Times New Roman" w:cs="Times New Roman"/>
          <w:b/>
        </w:rPr>
      </w:pPr>
    </w:p>
    <w:p w:rsidR="001B7711" w:rsidRDefault="001B7711" w:rsidP="001B7711"/>
    <w:p w:rsidR="00EA08F5" w:rsidRDefault="00EA08F5">
      <w:bookmarkStart w:id="0" w:name="_GoBack"/>
      <w:bookmarkEnd w:id="0"/>
    </w:p>
    <w:sectPr w:rsidR="00EA08F5" w:rsidSect="00BE2CA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14610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46FA" w:rsidRDefault="001B77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46FA" w:rsidRDefault="001B77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MzM3tjA3MDIyNjZS0lEKTi0uzszPAykwrAUAIN0g7ywAAAA="/>
  </w:docVars>
  <w:rsids>
    <w:rsidRoot w:val="001B7711"/>
    <w:rsid w:val="001B7711"/>
    <w:rsid w:val="00EA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B77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B77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1-09-16T11:52:00Z</dcterms:created>
  <dcterms:modified xsi:type="dcterms:W3CDTF">2021-09-16T11:52:00Z</dcterms:modified>
</cp:coreProperties>
</file>